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6BF1" w:rsidRPr="00B12DD4" w:rsidRDefault="00C62750">
      <w:pPr>
        <w:rPr>
          <w:rFonts w:ascii="Times New Roman" w:hAnsi="Times New Roman" w:cs="Times New Roman"/>
          <w:b/>
          <w:iCs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000000"/>
          <w:sz w:val="24"/>
          <w:szCs w:val="24"/>
        </w:rPr>
        <w:t xml:space="preserve">Supplemental </w:t>
      </w:r>
      <w:r w:rsidR="000E222E">
        <w:rPr>
          <w:rFonts w:ascii="Times New Roman" w:hAnsi="Times New Roman" w:cs="Times New Roman"/>
          <w:b/>
          <w:color w:val="000000"/>
          <w:sz w:val="24"/>
          <w:szCs w:val="24"/>
        </w:rPr>
        <w:t>Table</w:t>
      </w:r>
      <w:r w:rsidR="000E222E">
        <w:rPr>
          <w:rFonts w:ascii="Times New Roman" w:hAnsi="Times New Roman" w:cs="Times New Roman" w:hint="eastAsia"/>
          <w:b/>
          <w:color w:val="000000"/>
          <w:sz w:val="24"/>
          <w:szCs w:val="24"/>
        </w:rPr>
        <w:t xml:space="preserve"> S</w:t>
      </w:r>
      <w:r w:rsidR="00B12DD4" w:rsidRPr="00B12DD4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1: Proteins shared by </w:t>
      </w:r>
      <w:r w:rsidR="00B12DD4" w:rsidRPr="00B12DD4">
        <w:rPr>
          <w:rFonts w:ascii="Times New Roman" w:hAnsi="Times New Roman" w:cs="Times New Roman"/>
          <w:b/>
          <w:i/>
          <w:iCs/>
          <w:color w:val="000000"/>
          <w:sz w:val="24"/>
          <w:szCs w:val="24"/>
        </w:rPr>
        <w:t>Ehrlichia chaffeensis</w:t>
      </w:r>
      <w:r w:rsidR="00B12DD4" w:rsidRPr="00B12DD4">
        <w:rPr>
          <w:rFonts w:ascii="Times New Roman" w:hAnsi="Times New Roman" w:cs="Times New Roman"/>
          <w:b/>
          <w:iCs/>
          <w:color w:val="000000"/>
          <w:sz w:val="24"/>
          <w:szCs w:val="24"/>
        </w:rPr>
        <w:t xml:space="preserve"> phagosomes and latex bead phagolysosom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253"/>
        <w:gridCol w:w="1950"/>
        <w:gridCol w:w="2693"/>
        <w:gridCol w:w="4280"/>
      </w:tblGrid>
      <w:tr w:rsidR="004979D8" w:rsidRPr="00B12DD4" w:rsidTr="004979D8">
        <w:trPr>
          <w:trHeight w:val="20"/>
          <w:tblHeader/>
        </w:trPr>
        <w:tc>
          <w:tcPr>
            <w:tcW w:w="161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Protein identified</w:t>
            </w:r>
          </w:p>
        </w:tc>
        <w:tc>
          <w:tcPr>
            <w:tcW w:w="74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4979D8" w:rsidP="003A65C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Accessio</w:t>
            </w:r>
            <w:r w:rsidR="00AB1172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n N</w:t>
            </w:r>
            <w:r w:rsidR="00B12DD4" w:rsidRPr="00B12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o</w:t>
            </w:r>
            <w:r w:rsidR="00AB1172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.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Reported location</w:t>
            </w:r>
          </w:p>
        </w:tc>
        <w:tc>
          <w:tcPr>
            <w:tcW w:w="162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Physiological function</w:t>
            </w:r>
          </w:p>
        </w:tc>
      </w:tr>
      <w:tr w:rsidR="004979D8" w:rsidRPr="00B12DD4" w:rsidTr="004979D8">
        <w:trPr>
          <w:trHeight w:val="20"/>
        </w:trPr>
        <w:tc>
          <w:tcPr>
            <w:tcW w:w="161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Membrane</w:t>
            </w:r>
          </w:p>
        </w:tc>
        <w:tc>
          <w:tcPr>
            <w:tcW w:w="74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2DD4" w:rsidRPr="00B12DD4" w:rsidRDefault="00B12DD4" w:rsidP="003A65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2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2DD4" w:rsidRPr="00B12DD4" w:rsidRDefault="00B12DD4" w:rsidP="003A65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2DD4" w:rsidRPr="00B12DD4" w:rsidRDefault="00B12DD4" w:rsidP="003A65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4979D8" w:rsidRPr="00B12DD4" w:rsidTr="004979D8">
        <w:trPr>
          <w:trHeight w:val="2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ap-1B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3A63A9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P61223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ell membrane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nvolved in initiation of oxidative burst in neutrophils</w:t>
            </w:r>
          </w:p>
        </w:tc>
      </w:tr>
      <w:tr w:rsidR="004979D8" w:rsidRPr="00B12DD4" w:rsidTr="004979D8">
        <w:trPr>
          <w:trHeight w:val="2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ab10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Q5R5U1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ell membrane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Vesicular traffic and neurotransmitter release</w:t>
            </w:r>
          </w:p>
        </w:tc>
      </w:tr>
      <w:tr w:rsidR="004979D8" w:rsidRPr="00B12DD4" w:rsidTr="004979D8">
        <w:trPr>
          <w:trHeight w:val="2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Keratin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04264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ell membrane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gulate the activity of kinases</w:t>
            </w:r>
          </w:p>
        </w:tc>
      </w:tr>
      <w:tr w:rsidR="004979D8" w:rsidRPr="00B12DD4" w:rsidTr="004979D8">
        <w:trPr>
          <w:trHeight w:val="2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Keratin, type I cytoskeletal 10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Q6EIZ0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ell membrane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gulate the activity of kinases</w:t>
            </w:r>
          </w:p>
        </w:tc>
      </w:tr>
      <w:tr w:rsidR="004979D8" w:rsidRPr="00B12DD4" w:rsidTr="004979D8">
        <w:trPr>
          <w:trHeight w:val="2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Keratin, type II cytoskeletal 7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Q29S21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ell membrane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gulate the activity of kinases</w:t>
            </w:r>
          </w:p>
        </w:tc>
      </w:tr>
      <w:tr w:rsidR="004979D8" w:rsidRPr="00B12DD4" w:rsidTr="004979D8">
        <w:trPr>
          <w:trHeight w:val="2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Keratin, type II cytoskeletal 1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Q6EIY9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ell membrane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gulate the activity of kinases</w:t>
            </w:r>
          </w:p>
        </w:tc>
      </w:tr>
      <w:tr w:rsidR="004979D8" w:rsidRPr="00B12DD4" w:rsidTr="004979D8">
        <w:trPr>
          <w:trHeight w:val="2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Keratin, type II cytoskeletal 79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Q148H7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ell membrane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gulate the activity of kinases</w:t>
            </w:r>
          </w:p>
        </w:tc>
      </w:tr>
      <w:tr w:rsidR="004979D8" w:rsidRPr="00B12DD4" w:rsidTr="004979D8">
        <w:trPr>
          <w:trHeight w:val="2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Keratin, type I cytoskeletal 9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F73DAE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73DAE"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P35527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ell membrane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gulate the activity of kinases</w:t>
            </w:r>
          </w:p>
        </w:tc>
      </w:tr>
      <w:tr w:rsidR="004979D8" w:rsidRPr="00B12DD4" w:rsidTr="004979D8">
        <w:trPr>
          <w:trHeight w:val="2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ntegrin alpha-V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06756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embrane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u-ZA"/>
              </w:rPr>
              <w:t>Receptors for vitronectin</w:t>
            </w:r>
          </w:p>
        </w:tc>
      </w:tr>
      <w:tr w:rsidR="004979D8" w:rsidRPr="00B12DD4" w:rsidTr="004979D8">
        <w:trPr>
          <w:trHeight w:val="2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ntegrin β2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u-ZA"/>
              </w:rPr>
              <w:t>P11835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lasma membrane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u-ZA"/>
              </w:rPr>
              <w:t>Cell surface adhesion glycoprotein</w:t>
            </w:r>
          </w:p>
        </w:tc>
      </w:tr>
      <w:tr w:rsidR="004979D8" w:rsidRPr="00B12DD4" w:rsidTr="004979D8">
        <w:trPr>
          <w:trHeight w:val="2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minopeptidase N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293193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43CE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P79143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u-ZA"/>
              </w:rPr>
              <w:t>Membrane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u-ZA"/>
              </w:rPr>
              <w:t>Aminopeptidase</w:t>
            </w:r>
          </w:p>
        </w:tc>
      </w:tr>
      <w:tr w:rsidR="004979D8" w:rsidRPr="00B12DD4" w:rsidTr="004979D8">
        <w:trPr>
          <w:trHeight w:val="2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eutral amino acid transporter B(0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Q95JC7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u-ZA"/>
              </w:rPr>
              <w:t>Membrane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u-ZA"/>
              </w:rPr>
              <w:t>Unknown</w:t>
            </w:r>
          </w:p>
        </w:tc>
      </w:tr>
      <w:tr w:rsidR="004979D8" w:rsidRPr="00B12DD4" w:rsidTr="004979D8">
        <w:trPr>
          <w:trHeight w:val="2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ioredoxin-related transmembrane protein 1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Q0Z7W6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embrane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nvolved in various redox reactions</w:t>
            </w:r>
          </w:p>
        </w:tc>
      </w:tr>
      <w:tr w:rsidR="004979D8" w:rsidRPr="00B12DD4" w:rsidTr="004979D8">
        <w:trPr>
          <w:trHeight w:val="2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eucine-rich repeat-containing protein 59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Q5E9X4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icrosome membrane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quired for nuclear import of FGF1</w:t>
            </w:r>
          </w:p>
        </w:tc>
      </w:tr>
      <w:tr w:rsidR="004979D8" w:rsidRPr="00B12DD4" w:rsidTr="004979D8">
        <w:trPr>
          <w:trHeight w:val="2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lathrin heavy chain 1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Q68FD5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ytoplasmic vesicle membrane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u-ZA"/>
              </w:rPr>
              <w:t>The major protein of the polyhedral coat of coated pits and vesicles</w:t>
            </w:r>
          </w:p>
        </w:tc>
      </w:tr>
      <w:tr w:rsidR="004979D8" w:rsidRPr="00B12DD4" w:rsidTr="004979D8">
        <w:trPr>
          <w:trHeight w:val="2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V-type proton ATPase 116 kDa subunit a isoform 1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Q29466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u-ZA"/>
              </w:rPr>
              <w:t>Cytoplasmic vesicle membrane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u-ZA"/>
              </w:rPr>
              <w:t>Required for assembly and activity of the vacuolar ATPase</w:t>
            </w:r>
          </w:p>
        </w:tc>
      </w:tr>
      <w:tr w:rsidR="004979D8" w:rsidRPr="00B12DD4" w:rsidTr="004979D8">
        <w:trPr>
          <w:trHeight w:val="2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D44 antigen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Q28284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lasma membrane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yaluronic acid receptor</w:t>
            </w:r>
          </w:p>
        </w:tc>
      </w:tr>
      <w:tr w:rsidR="004979D8" w:rsidRPr="00B12DD4" w:rsidTr="004979D8">
        <w:trPr>
          <w:trHeight w:val="2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lastRenderedPageBreak/>
              <w:t xml:space="preserve">Endoplasmic reticulum (ER) 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4979D8" w:rsidRPr="00B12DD4" w:rsidTr="004979D8">
        <w:trPr>
          <w:trHeight w:val="2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lnexin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24643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ndoplasmic reticulum membrane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u-ZA"/>
              </w:rPr>
              <w:t>Chaperone; protein synthesis and folding</w:t>
            </w:r>
          </w:p>
        </w:tc>
      </w:tr>
      <w:tr w:rsidR="004979D8" w:rsidRPr="00B12DD4" w:rsidTr="004979D8">
        <w:trPr>
          <w:trHeight w:val="2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romboxane-A synthase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Q2KIG5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ndoplasmic reticulum membrane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nzyme</w:t>
            </w:r>
          </w:p>
        </w:tc>
      </w:tr>
      <w:tr w:rsidR="004979D8" w:rsidRPr="00B12DD4" w:rsidTr="004979D8">
        <w:trPr>
          <w:trHeight w:val="2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ansmembrane emp24 domain-containing protein 9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Q3T133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ndoplasmic reticulum membrane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Involved in vesicular protein trafficking </w:t>
            </w:r>
          </w:p>
        </w:tc>
      </w:tr>
      <w:tr w:rsidR="004979D8" w:rsidRPr="00B12DD4" w:rsidTr="004979D8">
        <w:trPr>
          <w:trHeight w:val="2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eptidyl-prolyl cis-trans isomerase B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80311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ndoplasmic reticulum lumen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u-ZA"/>
              </w:rPr>
              <w:t>Accelerating the folding of protein</w:t>
            </w:r>
          </w:p>
        </w:tc>
      </w:tr>
      <w:tr w:rsidR="004979D8" w:rsidRPr="00B12DD4" w:rsidTr="004979D8">
        <w:trPr>
          <w:trHeight w:val="2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EC7C6E" w:rsidRDefault="00B12DD4" w:rsidP="003A65C0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ndoplasmin</w:t>
            </w:r>
            <w:r w:rsidR="00EC7C6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 (fragment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EC7C6E" w:rsidRDefault="00EC7C6E" w:rsidP="003A65C0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O18750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ndoplasmic reticulum lumen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ndoplasmic reticulum protein</w:t>
            </w:r>
          </w:p>
        </w:tc>
      </w:tr>
      <w:tr w:rsidR="004979D8" w:rsidRPr="00B12DD4" w:rsidTr="004979D8">
        <w:trPr>
          <w:trHeight w:val="2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ndoplasmic reticulum resident protein 29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81623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ndoplasmic reticulum lumen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rocessing of secretory proteins within the ER</w:t>
            </w:r>
          </w:p>
        </w:tc>
      </w:tr>
      <w:tr w:rsidR="004979D8" w:rsidRPr="00B12DD4" w:rsidTr="004979D8">
        <w:trPr>
          <w:trHeight w:val="2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rotein disulfide-isomerase A3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38657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ndoplasmic reticulum lumen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talyze the rearrangement of –s-s- bonds in proteins</w:t>
            </w:r>
          </w:p>
        </w:tc>
      </w:tr>
      <w:tr w:rsidR="004979D8" w:rsidRPr="00B12DD4" w:rsidTr="004979D8">
        <w:trPr>
          <w:trHeight w:val="2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rotein disulfide-isomerase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92293" w:rsidRDefault="00B92293" w:rsidP="003A65C0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P05307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ndoplasmic reticulum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u-ZA"/>
              </w:rPr>
              <w:t>Disulfide bond rearrangement</w:t>
            </w:r>
          </w:p>
        </w:tc>
      </w:tr>
      <w:tr w:rsidR="004979D8" w:rsidRPr="00B12DD4" w:rsidTr="004979D8">
        <w:trPr>
          <w:trHeight w:val="2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olichyl-diphosphooligosaccharide-protein glycosyltransferase 48 kDa subunit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6QPY0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ndoplasmic reticulum membrane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ssential subunit of the N-oligosaccharyl transferase complex</w:t>
            </w:r>
          </w:p>
        </w:tc>
      </w:tr>
      <w:tr w:rsidR="004979D8" w:rsidRPr="00B12DD4" w:rsidTr="004979D8">
        <w:trPr>
          <w:trHeight w:val="2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ndoplasmin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41148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ndoplasmic reticulum lumen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rocessing and transport of secreted proteins</w:t>
            </w:r>
          </w:p>
        </w:tc>
      </w:tr>
      <w:tr w:rsidR="004979D8" w:rsidRPr="00B12DD4" w:rsidTr="004979D8">
        <w:trPr>
          <w:trHeight w:val="2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Phagocytic vesicle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4979D8" w:rsidRPr="00B12DD4" w:rsidTr="004979D8">
        <w:trPr>
          <w:trHeight w:val="2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ab5C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51147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u-ZA"/>
              </w:rPr>
              <w:t>Early endosome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gulate early endocytic/phagocytic trafficking</w:t>
            </w:r>
          </w:p>
        </w:tc>
      </w:tr>
      <w:tr w:rsidR="004979D8" w:rsidRPr="00B12DD4" w:rsidTr="004979D8">
        <w:trPr>
          <w:trHeight w:val="2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lastRenderedPageBreak/>
              <w:t>Transferrin receptor protein 1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Q9GLD3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4334F7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u-ZA"/>
              </w:rPr>
              <w:t>Early endosome</w:t>
            </w:r>
            <w:r w:rsidR="00B12DD4"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u-ZA"/>
              </w:rPr>
              <w:t>, cell membrane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u-ZA"/>
              </w:rPr>
              <w:t>Receptor for endocytosis</w:t>
            </w:r>
          </w:p>
        </w:tc>
      </w:tr>
      <w:tr w:rsidR="004979D8" w:rsidRPr="00B12DD4" w:rsidTr="004979D8">
        <w:trPr>
          <w:trHeight w:val="2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ab7A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45684E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</w:t>
            </w:r>
            <w:r w:rsidRPr="004249AE"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18067</w:t>
            </w:r>
            <w:bookmarkStart w:id="0" w:name="_GoBack"/>
            <w:bookmarkEnd w:id="0"/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ate endosome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gulate late endocytic/phagocytic trafficking</w:t>
            </w:r>
          </w:p>
        </w:tc>
      </w:tr>
      <w:tr w:rsidR="004979D8" w:rsidRPr="00B12DD4" w:rsidTr="004979D8">
        <w:trPr>
          <w:trHeight w:val="2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V-type ATPase catalytic subunit A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31404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ndosome-lysosome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nvolved in phagosome acidification</w:t>
            </w:r>
          </w:p>
        </w:tc>
      </w:tr>
      <w:tr w:rsidR="004979D8" w:rsidRPr="00B12DD4" w:rsidTr="004979D8">
        <w:trPr>
          <w:trHeight w:val="2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V-type ATPase subunit d1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61420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ndosome-lysosome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nvolved in phagosome acidification</w:t>
            </w:r>
          </w:p>
        </w:tc>
      </w:tr>
      <w:tr w:rsidR="004979D8" w:rsidRPr="00B12DD4" w:rsidTr="004979D8">
        <w:trPr>
          <w:trHeight w:val="2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V-type ATPase subunit C1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21282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ndosome-lysosome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nvolved in phagosome acidification</w:t>
            </w:r>
          </w:p>
        </w:tc>
      </w:tr>
      <w:tr w:rsidR="004979D8" w:rsidRPr="00B12DD4" w:rsidTr="004979D8">
        <w:trPr>
          <w:trHeight w:val="2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V-type ATPase subunit B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31408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ndosome-lysosome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nvolved in phagosome acidification</w:t>
            </w:r>
          </w:p>
        </w:tc>
      </w:tr>
      <w:tr w:rsidR="004979D8" w:rsidRPr="00B12DD4" w:rsidTr="004979D8">
        <w:trPr>
          <w:trHeight w:val="2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V-type ATPase subunit E 1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11019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ndosome-lysosome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nvolved in phagosome acidification</w:t>
            </w:r>
          </w:p>
        </w:tc>
      </w:tr>
      <w:tr w:rsidR="004979D8" w:rsidRPr="00B12DD4" w:rsidTr="004979D8">
        <w:trPr>
          <w:trHeight w:val="2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Cytoplasm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4979D8" w:rsidRPr="00B12DD4" w:rsidTr="004979D8">
        <w:trPr>
          <w:trHeight w:val="2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Actin, cytoplasmic 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Q4L0Y2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ytoplasm, Cytoskeleton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nvolved in various types of cell motility and are ubiquitously expressed in all eukaryotic cells</w:t>
            </w:r>
          </w:p>
        </w:tc>
      </w:tr>
      <w:tr w:rsidR="004979D8" w:rsidRPr="00B12DD4" w:rsidTr="004979D8">
        <w:trPr>
          <w:trHeight w:val="2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ctin, cytoplasmic 1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29751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ytoplasm, Cytoskeleton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nvolved in various types of cell motility and are ubiquitously expressed in all eukaryotic cells</w:t>
            </w:r>
          </w:p>
        </w:tc>
      </w:tr>
      <w:tr w:rsidR="004979D8" w:rsidRPr="00B12DD4" w:rsidTr="004979D8">
        <w:trPr>
          <w:trHeight w:val="2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Vimentin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48616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u-ZA"/>
              </w:rPr>
              <w:t>Cytoplasm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u-ZA"/>
              </w:rPr>
              <w:t>Cytoskeleton; intermediate filament</w:t>
            </w:r>
          </w:p>
        </w:tc>
      </w:tr>
      <w:tr w:rsidR="004979D8" w:rsidRPr="00B12DD4" w:rsidTr="004979D8">
        <w:trPr>
          <w:trHeight w:val="2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ofilin-2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Q148F1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ytoplasm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u-ZA"/>
              </w:rPr>
              <w:t>Controls actin polymerization</w:t>
            </w:r>
          </w:p>
        </w:tc>
      </w:tr>
      <w:tr w:rsidR="004979D8" w:rsidRPr="00B12DD4" w:rsidTr="004979D8">
        <w:trPr>
          <w:trHeight w:val="2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longation factor 1-alpha 1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2Q0Z0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u-ZA"/>
              </w:rPr>
              <w:t>Cytoplasm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F-TU</w:t>
            </w:r>
          </w:p>
        </w:tc>
      </w:tr>
      <w:tr w:rsidR="004979D8" w:rsidRPr="00B12DD4" w:rsidTr="004979D8">
        <w:trPr>
          <w:trHeight w:val="2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Guanine nucleotide-binding protein G(I)/G(S)/G(T) subunit β2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11017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ytoplasma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ansmembrane signaling</w:t>
            </w:r>
          </w:p>
        </w:tc>
      </w:tr>
      <w:tr w:rsidR="004979D8" w:rsidRPr="00B12DD4" w:rsidTr="004979D8">
        <w:trPr>
          <w:trHeight w:val="20"/>
        </w:trPr>
        <w:tc>
          <w:tcPr>
            <w:tcW w:w="161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4-3-3</w:t>
            </w: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Q5R651</w:t>
            </w:r>
          </w:p>
        </w:tc>
        <w:tc>
          <w:tcPr>
            <w:tcW w:w="102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u-ZA"/>
              </w:rPr>
              <w:t>Cytoplasm</w:t>
            </w:r>
          </w:p>
        </w:tc>
        <w:tc>
          <w:tcPr>
            <w:tcW w:w="16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u-ZA"/>
              </w:rPr>
              <w:t>Involved in exocytosis through actin interaction</w:t>
            </w:r>
          </w:p>
        </w:tc>
      </w:tr>
      <w:tr w:rsidR="004979D8" w:rsidRPr="00B12DD4" w:rsidTr="004979D8">
        <w:trPr>
          <w:trHeight w:val="20"/>
        </w:trPr>
        <w:tc>
          <w:tcPr>
            <w:tcW w:w="16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68253</w:t>
            </w:r>
          </w:p>
        </w:tc>
        <w:tc>
          <w:tcPr>
            <w:tcW w:w="10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4979D8" w:rsidRPr="00B12DD4" w:rsidTr="004979D8">
        <w:trPr>
          <w:trHeight w:val="20"/>
        </w:trPr>
        <w:tc>
          <w:tcPr>
            <w:tcW w:w="16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Q0VC36</w:t>
            </w:r>
          </w:p>
        </w:tc>
        <w:tc>
          <w:tcPr>
            <w:tcW w:w="10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4979D8" w:rsidRPr="00B12DD4" w:rsidTr="004979D8">
        <w:trPr>
          <w:trHeight w:val="2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0S ribosomal protein S10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Q3T0F4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u-ZA"/>
              </w:rPr>
              <w:t>Cytoplasm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u-ZA"/>
              </w:rPr>
              <w:t>Component of the 40S ribosomal subunit</w:t>
            </w:r>
          </w:p>
        </w:tc>
      </w:tr>
      <w:tr w:rsidR="004979D8" w:rsidRPr="00B12DD4" w:rsidTr="004979D8">
        <w:trPr>
          <w:trHeight w:val="2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0S ribosomal protein S18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Q3T0R1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u-ZA"/>
              </w:rPr>
              <w:t>Cytoplasm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u-ZA"/>
              </w:rPr>
              <w:t>Component of the 40S ribosomal subunit</w:t>
            </w:r>
          </w:p>
        </w:tc>
      </w:tr>
      <w:tr w:rsidR="004979D8" w:rsidRPr="00B12DD4" w:rsidTr="004979D8">
        <w:trPr>
          <w:trHeight w:val="2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eroxiredoxin-1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Q6B4U9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u-ZA"/>
              </w:rPr>
              <w:t>Cytoplasm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u-ZA"/>
              </w:rPr>
              <w:t>Involved in redox regulation of the cell</w:t>
            </w:r>
          </w:p>
        </w:tc>
      </w:tr>
      <w:tr w:rsidR="004979D8" w:rsidRPr="00B12DD4" w:rsidTr="004979D8">
        <w:trPr>
          <w:trHeight w:val="2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0S ribosomal protein S15a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Q76I82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u-ZA"/>
              </w:rPr>
              <w:t>Cytoplasm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u-ZA"/>
              </w:rPr>
              <w:t>Component of the 40S ribosomal subunit</w:t>
            </w:r>
          </w:p>
        </w:tc>
      </w:tr>
      <w:tr w:rsidR="004979D8" w:rsidRPr="00B12DD4" w:rsidTr="004979D8">
        <w:trPr>
          <w:trHeight w:val="2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0S ribosomal protein S13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Q56JX8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u-ZA"/>
              </w:rPr>
              <w:t>Cytoplasm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u-ZA"/>
              </w:rPr>
              <w:t>Component of the 40S ribosomal subunit</w:t>
            </w:r>
          </w:p>
        </w:tc>
      </w:tr>
      <w:tr w:rsidR="004979D8" w:rsidRPr="00B12DD4" w:rsidTr="004979D8">
        <w:trPr>
          <w:trHeight w:val="2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0S acidic ribosomal protein P2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42899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u-ZA"/>
              </w:rPr>
              <w:t>Cytoplasm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lays an important role in the elongation step of protein synthesis</w:t>
            </w:r>
          </w:p>
        </w:tc>
      </w:tr>
      <w:tr w:rsidR="004979D8" w:rsidRPr="00B12DD4" w:rsidTr="004979D8">
        <w:trPr>
          <w:trHeight w:val="2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0S ribosomal protein L18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Q5E973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u-ZA"/>
              </w:rPr>
              <w:t>Cytoplasm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elongs to the ribosomal protein L18a family</w:t>
            </w:r>
          </w:p>
        </w:tc>
      </w:tr>
      <w:tr w:rsidR="004979D8" w:rsidRPr="00B12DD4" w:rsidTr="004979D8">
        <w:trPr>
          <w:trHeight w:val="2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0S ribosomal protein L10a (Fragment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53027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u-ZA"/>
              </w:rPr>
              <w:t>Cytoplasm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u-ZA"/>
              </w:rPr>
              <w:t>Component of the 60S ribosomal subunit</w:t>
            </w:r>
          </w:p>
        </w:tc>
      </w:tr>
      <w:tr w:rsidR="004979D8" w:rsidRPr="00B12DD4" w:rsidTr="004979D8">
        <w:trPr>
          <w:trHeight w:val="2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0S ribosomal protein L13a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Q3SZ90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u-ZA"/>
              </w:rPr>
              <w:t>Cytoplasm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u-ZA"/>
              </w:rPr>
              <w:t>Component of the 60S ribosomal subunit</w:t>
            </w:r>
          </w:p>
        </w:tc>
      </w:tr>
      <w:tr w:rsidR="004979D8" w:rsidRPr="00B12DD4" w:rsidTr="004979D8">
        <w:trPr>
          <w:trHeight w:val="2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0S ribosomal protein L35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Q29361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u-ZA"/>
              </w:rPr>
              <w:t>Cytoplasm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u-ZA"/>
              </w:rPr>
              <w:t>Component of the 60S ribosomal subunit</w:t>
            </w:r>
          </w:p>
        </w:tc>
      </w:tr>
      <w:tr w:rsidR="004979D8" w:rsidRPr="00B12DD4" w:rsidTr="004979D8">
        <w:trPr>
          <w:trHeight w:val="2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xosome complex component RRP40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Q3T0E1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u-ZA"/>
              </w:rPr>
              <w:t>Cytoplasm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nvolved in multitude of cellular RNA processing and degradation events</w:t>
            </w:r>
          </w:p>
        </w:tc>
      </w:tr>
      <w:tr w:rsidR="004979D8" w:rsidRPr="00B12DD4" w:rsidTr="004979D8">
        <w:trPr>
          <w:trHeight w:val="2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0S ribosomal protein L13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Q56JZ1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u-ZA"/>
              </w:rPr>
              <w:t>Cytoplasm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u-ZA"/>
              </w:rPr>
              <w:t>Component of the 60S ribosomal subunit</w:t>
            </w:r>
          </w:p>
        </w:tc>
      </w:tr>
      <w:tr w:rsidR="004979D8" w:rsidRPr="00B12DD4" w:rsidTr="004979D8">
        <w:trPr>
          <w:trHeight w:val="2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F7576" w:rsidP="00BF757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Ubiquitin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-60s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 </w:t>
            </w:r>
            <w:r w:rsidRPr="002D7310"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 xml:space="preserve">ribosomal protein L40 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F7576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P63050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u-ZA"/>
              </w:rPr>
              <w:t>Cytoplasm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nvolved in DNA repair, ERAD, cell-cycle regulation, and so on</w:t>
            </w:r>
          </w:p>
        </w:tc>
      </w:tr>
      <w:tr w:rsidR="004979D8" w:rsidRPr="00B12DD4" w:rsidTr="004979D8">
        <w:trPr>
          <w:trHeight w:val="2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eat shock cognate 71 kDa protein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2Q0Z1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u-ZA"/>
              </w:rPr>
              <w:t>Cytoplasm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cts as a repressor of transcriptional activation</w:t>
            </w:r>
          </w:p>
        </w:tc>
      </w:tr>
      <w:tr w:rsidR="004979D8" w:rsidRPr="00B12DD4" w:rsidTr="004979D8">
        <w:trPr>
          <w:trHeight w:val="2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lpha-actinin-1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Q3B7N2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u-ZA"/>
              </w:rPr>
              <w:t>Cytoplasm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nchor actin to a variety of intracellular structures</w:t>
            </w:r>
          </w:p>
        </w:tc>
      </w:tr>
      <w:tr w:rsidR="004979D8" w:rsidRPr="00B12DD4" w:rsidTr="004979D8">
        <w:trPr>
          <w:trHeight w:val="2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Mitochondrion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4979D8" w:rsidRPr="00B12DD4" w:rsidTr="004979D8">
        <w:trPr>
          <w:trHeight w:val="2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Voltage-dependent anion-selective channel </w:t>
            </w: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lastRenderedPageBreak/>
              <w:t>protein 1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0C3FAB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lastRenderedPageBreak/>
              <w:t>Q9MZ16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Mitochondrion, Plasma </w:t>
            </w: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lastRenderedPageBreak/>
              <w:t>membrane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lastRenderedPageBreak/>
              <w:t xml:space="preserve">Channel for small hydrophilic </w:t>
            </w: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lastRenderedPageBreak/>
              <w:t>molecules;present in secretory pathway and plasma membrane</w:t>
            </w:r>
          </w:p>
        </w:tc>
      </w:tr>
      <w:tr w:rsidR="004979D8" w:rsidRPr="00B12DD4" w:rsidTr="004979D8">
        <w:trPr>
          <w:trHeight w:val="2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lastRenderedPageBreak/>
              <w:t>Voltage-dependent anion-selective channel protein 2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Q9MZ15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itochondrion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hannel for small hydrophilic molecules</w:t>
            </w:r>
          </w:p>
        </w:tc>
      </w:tr>
      <w:tr w:rsidR="004979D8" w:rsidRPr="00B12DD4" w:rsidTr="004979D8">
        <w:trPr>
          <w:trHeight w:val="2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ihydrolipoyllysine-residue succinyltransferase component of 2-oxoglutarate dehydrogenase complex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11179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itochondrion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nzyme</w:t>
            </w:r>
          </w:p>
        </w:tc>
      </w:tr>
      <w:tr w:rsidR="004979D8" w:rsidRPr="00B12DD4" w:rsidTr="004979D8">
        <w:trPr>
          <w:trHeight w:val="2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tress-70 protein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Q3ZCH0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itochondrion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u-ZA"/>
              </w:rPr>
              <w:t>Implicated in the control of cell proliferation and cellular aging</w:t>
            </w:r>
          </w:p>
        </w:tc>
      </w:tr>
      <w:tr w:rsidR="004979D8" w:rsidRPr="00B12DD4" w:rsidTr="004979D8">
        <w:trPr>
          <w:trHeight w:val="2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alate dehydrogenase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AC00A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Q32LG3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itochondrion matrix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nzyme</w:t>
            </w:r>
          </w:p>
        </w:tc>
      </w:tr>
      <w:tr w:rsidR="004979D8" w:rsidRPr="00B12DD4" w:rsidTr="004979D8">
        <w:trPr>
          <w:trHeight w:val="2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GrpE protein homolog 1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Q3SZC1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itochondrion matrix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nvolved in translocation of transit peptide-containing proteins from the inner membrane into the mitochondrion matrix</w:t>
            </w:r>
          </w:p>
        </w:tc>
      </w:tr>
      <w:tr w:rsidR="004979D8" w:rsidRPr="00B12DD4" w:rsidTr="004979D8">
        <w:trPr>
          <w:trHeight w:val="2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DP/ATP translocase 3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32007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itochondrion inner membrane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DP/ATP translocation</w:t>
            </w:r>
          </w:p>
        </w:tc>
      </w:tr>
      <w:tr w:rsidR="004979D8" w:rsidRPr="00B12DD4" w:rsidTr="004979D8">
        <w:trPr>
          <w:trHeight w:val="2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TP synthase subunit gamma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05631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itochondrion inner membrane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itochondrial membrane ATP synthase</w:t>
            </w:r>
          </w:p>
        </w:tc>
      </w:tr>
      <w:tr w:rsidR="004979D8" w:rsidRPr="00B12DD4" w:rsidTr="004979D8">
        <w:trPr>
          <w:trHeight w:val="2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ATP synthase subunit </w:t>
            </w:r>
            <w:r w:rsidRPr="00B12DD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α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19483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itochondrion inner membrane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Generation of ATP; Ion transport</w:t>
            </w:r>
          </w:p>
        </w:tc>
      </w:tr>
      <w:tr w:rsidR="004979D8" w:rsidRPr="00B12DD4" w:rsidTr="004979D8">
        <w:trPr>
          <w:trHeight w:val="2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TP synthase subunit alpha liver isoform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Q29596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itochondrion inner membrane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itochondrial membrane ATP synthase</w:t>
            </w:r>
          </w:p>
        </w:tc>
      </w:tr>
      <w:tr w:rsidR="004979D8" w:rsidRPr="00B12DD4" w:rsidTr="004979D8">
        <w:trPr>
          <w:trHeight w:val="2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Mitochondrial import receptor subunit TOM40 </w:t>
            </w: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lastRenderedPageBreak/>
              <w:t>homolog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lastRenderedPageBreak/>
              <w:t>Q1LZB5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Mitochondrion outer </w:t>
            </w: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lastRenderedPageBreak/>
              <w:t>membrane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lastRenderedPageBreak/>
              <w:t>Import of protein precursors into mitochondria</w:t>
            </w:r>
          </w:p>
        </w:tc>
      </w:tr>
      <w:tr w:rsidR="004979D8" w:rsidRPr="00B12DD4" w:rsidTr="004979D8">
        <w:trPr>
          <w:trHeight w:val="2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lastRenderedPageBreak/>
              <w:t>Mitochondrial fission 1 protein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Q3T0I5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itochondrion outer membrane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romotes the fragmentation of the mitochondrial network</w:t>
            </w:r>
          </w:p>
        </w:tc>
      </w:tr>
      <w:tr w:rsidR="004979D8" w:rsidRPr="00B12DD4" w:rsidTr="004979D8">
        <w:trPr>
          <w:trHeight w:val="2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Secreted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4979D8" w:rsidRPr="00B12DD4" w:rsidTr="004979D8">
        <w:trPr>
          <w:trHeight w:val="2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lpha-1-antiproteinase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34955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ecreted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nhibitor of serine proteases</w:t>
            </w:r>
          </w:p>
        </w:tc>
      </w:tr>
      <w:tr w:rsidR="004979D8" w:rsidRPr="00B12DD4" w:rsidTr="00532E6B">
        <w:trPr>
          <w:trHeight w:val="1778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nnexinA2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04272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ecreted, extracellular space, extracellular matrix, basement membrane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u-ZA"/>
              </w:rPr>
              <w:t>Cross-link PM phospholipids with actin cytoskeleton and be involved in exocytosis</w:t>
            </w:r>
          </w:p>
        </w:tc>
      </w:tr>
      <w:tr w:rsidR="004979D8" w:rsidRPr="00B12DD4" w:rsidTr="004979D8">
        <w:trPr>
          <w:trHeight w:val="2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Nucleu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4979D8" w:rsidRPr="00B12DD4" w:rsidTr="004979D8">
        <w:trPr>
          <w:trHeight w:val="20"/>
        </w:trPr>
        <w:tc>
          <w:tcPr>
            <w:tcW w:w="16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istone H4</w:t>
            </w:r>
          </w:p>
        </w:tc>
        <w:tc>
          <w:tcPr>
            <w:tcW w:w="7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12DD4" w:rsidRPr="000222EF" w:rsidRDefault="000222EF" w:rsidP="003A65C0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6280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ucleus</w:t>
            </w:r>
          </w:p>
        </w:tc>
        <w:tc>
          <w:tcPr>
            <w:tcW w:w="16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12DD4" w:rsidRPr="00B12DD4" w:rsidRDefault="00B12DD4" w:rsidP="003A65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12DD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ore component of nucleosome</w:t>
            </w:r>
          </w:p>
        </w:tc>
      </w:tr>
    </w:tbl>
    <w:p w:rsidR="004002A3" w:rsidRPr="004002A3" w:rsidRDefault="004002A3" w:rsidP="004002A3">
      <w:pPr>
        <w:spacing w:line="480" w:lineRule="auto"/>
        <w:rPr>
          <w:rFonts w:ascii="Times New Roman" w:hAnsi="Times New Roman" w:cs="Times New Roman"/>
          <w:color w:val="000000"/>
          <w:sz w:val="21"/>
          <w:szCs w:val="21"/>
        </w:rPr>
      </w:pPr>
      <w:r w:rsidRPr="004002A3">
        <w:rPr>
          <w:rFonts w:ascii="Times New Roman" w:hAnsi="Times New Roman" w:cs="Times New Roman"/>
          <w:color w:val="000000"/>
          <w:sz w:val="21"/>
          <w:szCs w:val="21"/>
        </w:rPr>
        <w:t xml:space="preserve">The experiments of LC-MS/MS were repeated four times. </w:t>
      </w:r>
    </w:p>
    <w:p w:rsidR="004002A3" w:rsidRPr="004002A3" w:rsidRDefault="004002A3" w:rsidP="004002A3">
      <w:pPr>
        <w:spacing w:line="480" w:lineRule="auto"/>
        <w:rPr>
          <w:rFonts w:ascii="Times New Roman" w:hAnsi="Times New Roman" w:cs="Times New Roman"/>
          <w:color w:val="000000"/>
          <w:sz w:val="21"/>
          <w:szCs w:val="21"/>
        </w:rPr>
      </w:pPr>
      <w:r w:rsidRPr="004002A3">
        <w:rPr>
          <w:rFonts w:ascii="Times New Roman" w:hAnsi="Times New Roman" w:cs="Times New Roman"/>
          <w:color w:val="000000"/>
          <w:sz w:val="21"/>
          <w:szCs w:val="21"/>
          <w:vertAlign w:val="superscript"/>
        </w:rPr>
        <w:t>a</w:t>
      </w:r>
      <w:smartTag w:uri="urn:schemas-microsoft-com:office:smarttags" w:element="chsdate">
        <w:smartTagPr>
          <w:attr w:name="Year" w:val="2014"/>
          <w:attr w:name="Month" w:val="3"/>
          <w:attr w:name="Day" w:val="3"/>
          <w:attr w:name="IsLunarDate" w:val="False"/>
          <w:attr w:name="IsROCDate" w:val="False"/>
        </w:smartTagPr>
        <w:r w:rsidRPr="004002A3">
          <w:rPr>
            <w:rFonts w:ascii="Times New Roman" w:hAnsi="Times New Roman" w:cs="Times New Roman"/>
            <w:color w:val="000000"/>
            <w:sz w:val="21"/>
            <w:szCs w:val="21"/>
          </w:rPr>
          <w:t>14-3-3</w:t>
        </w:r>
      </w:smartTag>
      <w:r w:rsidRPr="004002A3">
        <w:rPr>
          <w:rFonts w:ascii="Times New Roman" w:hAnsi="Times New Roman" w:cs="Times New Roman"/>
          <w:color w:val="000000"/>
          <w:sz w:val="21"/>
          <w:szCs w:val="21"/>
        </w:rPr>
        <w:t xml:space="preserve"> ζ/δ(Q5R651) and </w:t>
      </w:r>
      <w:smartTag w:uri="urn:schemas-microsoft-com:office:smarttags" w:element="chsdate">
        <w:smartTagPr>
          <w:attr w:name="Year" w:val="2014"/>
          <w:attr w:name="Month" w:val="3"/>
          <w:attr w:name="Day" w:val="3"/>
          <w:attr w:name="IsLunarDate" w:val="False"/>
          <w:attr w:name="IsROCDate" w:val="False"/>
        </w:smartTagPr>
        <w:r w:rsidRPr="004002A3">
          <w:rPr>
            <w:rFonts w:ascii="Times New Roman" w:hAnsi="Times New Roman" w:cs="Times New Roman"/>
            <w:color w:val="000000"/>
            <w:sz w:val="21"/>
            <w:szCs w:val="21"/>
          </w:rPr>
          <w:t>14-3-3</w:t>
        </w:r>
      </w:smartTag>
      <w:r w:rsidRPr="004002A3">
        <w:rPr>
          <w:rFonts w:ascii="Times New Roman" w:hAnsi="Times New Roman" w:cs="Times New Roman"/>
          <w:color w:val="000000"/>
          <w:sz w:val="21"/>
          <w:szCs w:val="21"/>
        </w:rPr>
        <w:t xml:space="preserve">γ(P68253) were detected in two of four latex bead phagolysosomes, 14-3-3γ(P68253) and 14-3-3θ(Q0VC36) were detected in two of four </w:t>
      </w:r>
      <w:r w:rsidRPr="004002A3">
        <w:rPr>
          <w:rFonts w:ascii="Times New Roman" w:hAnsi="Times New Roman" w:cs="Times New Roman"/>
          <w:i/>
          <w:color w:val="000000"/>
          <w:sz w:val="21"/>
          <w:szCs w:val="21"/>
        </w:rPr>
        <w:t>E. chaffeensis</w:t>
      </w:r>
      <w:r w:rsidRPr="004002A3">
        <w:rPr>
          <w:rFonts w:ascii="Times New Roman" w:hAnsi="Times New Roman" w:cs="Times New Roman"/>
          <w:color w:val="000000"/>
          <w:sz w:val="21"/>
          <w:szCs w:val="21"/>
        </w:rPr>
        <w:t xml:space="preserve"> phagosomes.</w:t>
      </w:r>
    </w:p>
    <w:p w:rsidR="0034247C" w:rsidRPr="004002A3" w:rsidRDefault="0034247C" w:rsidP="0034247C"/>
    <w:p w:rsidR="00B12DD4" w:rsidRPr="00B12DD4" w:rsidRDefault="00B12DD4">
      <w:pPr>
        <w:rPr>
          <w:rFonts w:ascii="Times New Roman" w:hAnsi="Times New Roman" w:cs="Times New Roman"/>
          <w:sz w:val="21"/>
          <w:szCs w:val="21"/>
        </w:rPr>
      </w:pPr>
    </w:p>
    <w:sectPr w:rsidR="00B12DD4" w:rsidRPr="00B12DD4" w:rsidSect="00B12DD4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23B35" w:rsidRDefault="00C23B35" w:rsidP="00AB1172">
      <w:pPr>
        <w:spacing w:after="0" w:line="240" w:lineRule="auto"/>
      </w:pPr>
      <w:r>
        <w:separator/>
      </w:r>
    </w:p>
  </w:endnote>
  <w:endnote w:type="continuationSeparator" w:id="0">
    <w:p w:rsidR="00C23B35" w:rsidRDefault="00C23B35" w:rsidP="00AB11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23B35" w:rsidRDefault="00C23B35" w:rsidP="00AB1172">
      <w:pPr>
        <w:spacing w:after="0" w:line="240" w:lineRule="auto"/>
      </w:pPr>
      <w:r>
        <w:separator/>
      </w:r>
    </w:p>
  </w:footnote>
  <w:footnote w:type="continuationSeparator" w:id="0">
    <w:p w:rsidR="00C23B35" w:rsidRDefault="00C23B35" w:rsidP="00AB117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2DD4"/>
    <w:rsid w:val="000222EF"/>
    <w:rsid w:val="000C3FAB"/>
    <w:rsid w:val="000E222E"/>
    <w:rsid w:val="0027260D"/>
    <w:rsid w:val="0027630A"/>
    <w:rsid w:val="00293193"/>
    <w:rsid w:val="00296BF1"/>
    <w:rsid w:val="0034247C"/>
    <w:rsid w:val="00374A5B"/>
    <w:rsid w:val="003770D7"/>
    <w:rsid w:val="003A63A9"/>
    <w:rsid w:val="003A65C0"/>
    <w:rsid w:val="004002A3"/>
    <w:rsid w:val="004334F7"/>
    <w:rsid w:val="004378DA"/>
    <w:rsid w:val="0045684E"/>
    <w:rsid w:val="004979D8"/>
    <w:rsid w:val="00532E6B"/>
    <w:rsid w:val="005C4C53"/>
    <w:rsid w:val="007B4597"/>
    <w:rsid w:val="008C0BF3"/>
    <w:rsid w:val="008E31E4"/>
    <w:rsid w:val="00986DB3"/>
    <w:rsid w:val="00AB1172"/>
    <w:rsid w:val="00AC00A4"/>
    <w:rsid w:val="00B12DD4"/>
    <w:rsid w:val="00B35162"/>
    <w:rsid w:val="00B85589"/>
    <w:rsid w:val="00B92293"/>
    <w:rsid w:val="00BF2FCB"/>
    <w:rsid w:val="00BF7576"/>
    <w:rsid w:val="00C06555"/>
    <w:rsid w:val="00C23B35"/>
    <w:rsid w:val="00C62750"/>
    <w:rsid w:val="00C750C1"/>
    <w:rsid w:val="00D53BC6"/>
    <w:rsid w:val="00E04F40"/>
    <w:rsid w:val="00E74E0A"/>
    <w:rsid w:val="00EC7C6E"/>
    <w:rsid w:val="00F55BB5"/>
    <w:rsid w:val="00F73DAE"/>
    <w:rsid w:val="00F91C50"/>
    <w:rsid w:val="00FC6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sdate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12DD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AB117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4"/>
    <w:uiPriority w:val="99"/>
    <w:rsid w:val="00AB1172"/>
  </w:style>
  <w:style w:type="paragraph" w:styleId="a5">
    <w:name w:val="footer"/>
    <w:basedOn w:val="a"/>
    <w:link w:val="Char0"/>
    <w:uiPriority w:val="99"/>
    <w:unhideWhenUsed/>
    <w:rsid w:val="00AB117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5"/>
    <w:uiPriority w:val="99"/>
    <w:rsid w:val="00AB117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12DD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AB117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4"/>
    <w:uiPriority w:val="99"/>
    <w:rsid w:val="00AB1172"/>
  </w:style>
  <w:style w:type="paragraph" w:styleId="a5">
    <w:name w:val="footer"/>
    <w:basedOn w:val="a"/>
    <w:link w:val="Char0"/>
    <w:uiPriority w:val="99"/>
    <w:unhideWhenUsed/>
    <w:rsid w:val="00AB117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5"/>
    <w:uiPriority w:val="99"/>
    <w:rsid w:val="00AB11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227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19B752B-23F1-4566-B672-4F56EFF930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6</Pages>
  <Words>1125</Words>
  <Characters>6413</Characters>
  <Application>Microsoft Office Word</Application>
  <DocSecurity>0</DocSecurity>
  <Lines>53</Lines>
  <Paragraphs>15</Paragraphs>
  <ScaleCrop>false</ScaleCrop>
  <Company>USC</Company>
  <LinksUpToDate>false</LinksUpToDate>
  <CharactersWithSpaces>75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ng</dc:creator>
  <cp:lastModifiedBy>think</cp:lastModifiedBy>
  <cp:revision>17</cp:revision>
  <dcterms:created xsi:type="dcterms:W3CDTF">2013-10-12T06:28:00Z</dcterms:created>
  <dcterms:modified xsi:type="dcterms:W3CDTF">2013-12-21T13:20:00Z</dcterms:modified>
</cp:coreProperties>
</file>